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17160" cy="12547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17160" cy="12503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125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17160" cy="125031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125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17160" cy="12503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125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31460" cy="150431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150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Information Figur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ourly meteorological data collected during the study. Black bars indicate the time during which the samples for qRT-PCR analyses were collecte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/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7"/>
      <w:type w:val="nextPage"/>
      <w:pgSz w:w="11906" w:h="16838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Normal"/>
      <w:spacing w:lineRule="auto" w:line="240" w:before="0" w:after="0"/>
      <w:jc w:val="center"/>
      <w:rPr/>
    </w:pPr>
    <w:r>
      <w:rPr/>
    </w:r>
  </w:p>
  <w:p>
    <w:pPr>
      <w:pStyle w:val="Normal"/>
      <w:spacing w:lineRule="auto" w:line="240" w:before="0" w:after="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 New Roman" w:hAnsi="Times New Roman" w:eastAsia="Times New Roman" w:cs="Times New Roman"/>
      <w:sz w:val="24"/>
      <w:szCs w:val="24"/>
      <w:u w:val="single"/>
      <w:lang w:val="en-A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 w:val="24"/>
      <w:szCs w:val="24"/>
      <w:u w:val="single"/>
      <w:lang w:val="en-AU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Arial" w:hAnsi="Arial" w:eastAsia="Times New Roman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6T21:13:00Z</dcterms:created>
  <dc:creator>Referee 1</dc:creator>
  <dc:description/>
  <cp:keywords/>
  <dc:language>en-US</dc:language>
  <cp:lastModifiedBy>Referee 1</cp:lastModifiedBy>
  <cp:lastPrinted>2010-01-26T13:21:00Z</cp:lastPrinted>
  <dcterms:modified xsi:type="dcterms:W3CDTF">2010-05-16T2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